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A38062" w14:textId="77777777" w:rsidR="00DF0854" w:rsidRPr="00A5481E" w:rsidRDefault="00DF0854" w:rsidP="00DF0854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</w:pPr>
      <w:r w:rsidRPr="00A5481E"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t>Additional Table 1: Pregnancy complications according to study groups</w:t>
      </w:r>
    </w:p>
    <w:p w14:paraId="0B1443C0" w14:textId="2529C947" w:rsidR="00F51FE3" w:rsidRDefault="00F51FE3">
      <w:pPr>
        <w:rPr>
          <w:lang w:val="en-US"/>
        </w:rPr>
      </w:pPr>
    </w:p>
    <w:tbl>
      <w:tblPr>
        <w:tblW w:w="80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400"/>
        <w:gridCol w:w="1165"/>
        <w:gridCol w:w="1235"/>
        <w:gridCol w:w="1240"/>
      </w:tblGrid>
      <w:tr w:rsidR="00DF0854" w:rsidRPr="00A5481E" w14:paraId="0B2E000B" w14:textId="77777777" w:rsidTr="00231FF9">
        <w:trPr>
          <w:trHeight w:val="288"/>
        </w:trPr>
        <w:tc>
          <w:tcPr>
            <w:tcW w:w="4400" w:type="dxa"/>
            <w:shd w:val="clear" w:color="auto" w:fill="auto"/>
            <w:noWrap/>
            <w:vAlign w:val="bottom"/>
            <w:hideMark/>
          </w:tcPr>
          <w:p w14:paraId="7E1183DD" w14:textId="77777777" w:rsidR="00DF0854" w:rsidRPr="00A5481E" w:rsidRDefault="00DF0854" w:rsidP="00231FF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240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CBFC2" w14:textId="77777777" w:rsidR="00DF0854" w:rsidRPr="00A5481E" w:rsidRDefault="00DF0854" w:rsidP="00231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A5481E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PPFU Participation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7B551C5C" w14:textId="77777777" w:rsidR="00DF0854" w:rsidRPr="00A5481E" w:rsidRDefault="00DF0854" w:rsidP="00231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</w:p>
        </w:tc>
      </w:tr>
      <w:tr w:rsidR="00DF0854" w:rsidRPr="00A5481E" w14:paraId="32DE90BC" w14:textId="77777777" w:rsidTr="00231FF9">
        <w:trPr>
          <w:trHeight w:val="288"/>
        </w:trPr>
        <w:tc>
          <w:tcPr>
            <w:tcW w:w="44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4665B" w14:textId="77777777" w:rsidR="00DF0854" w:rsidRPr="00A5481E" w:rsidRDefault="00DF0854" w:rsidP="00231F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11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7B262" w14:textId="77777777" w:rsidR="00DF0854" w:rsidRPr="00A5481E" w:rsidRDefault="00DF0854" w:rsidP="00231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A5481E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Yes (N=686)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3473A" w14:textId="77777777" w:rsidR="00DF0854" w:rsidRPr="00A5481E" w:rsidRDefault="00DF0854" w:rsidP="00231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A5481E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No (N=3272)</w:t>
            </w:r>
          </w:p>
        </w:tc>
        <w:tc>
          <w:tcPr>
            <w:tcW w:w="12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02594" w14:textId="77777777" w:rsidR="00DF0854" w:rsidRPr="00A5481E" w:rsidRDefault="00DF0854" w:rsidP="00231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proofErr w:type="gramStart"/>
            <w:r w:rsidRPr="00A5481E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p</w:t>
            </w:r>
            <w:proofErr w:type="gramEnd"/>
          </w:p>
        </w:tc>
      </w:tr>
      <w:tr w:rsidR="00DF0854" w:rsidRPr="00A5481E" w14:paraId="3ADD9873" w14:textId="77777777" w:rsidTr="00231FF9">
        <w:trPr>
          <w:trHeight w:val="288"/>
        </w:trPr>
        <w:tc>
          <w:tcPr>
            <w:tcW w:w="44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33A57" w14:textId="77777777" w:rsidR="00DF0854" w:rsidRPr="00A5481E" w:rsidRDefault="00DF0854" w:rsidP="00231F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FR" w:eastAsia="fr-FR"/>
              </w:rPr>
            </w:pPr>
            <w:proofErr w:type="spellStart"/>
            <w:r w:rsidRPr="00A5481E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FR" w:eastAsia="fr-FR"/>
              </w:rPr>
              <w:t>Pregnancy</w:t>
            </w:r>
            <w:proofErr w:type="spellEnd"/>
            <w:r w:rsidRPr="00A5481E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FR" w:eastAsia="fr-FR"/>
              </w:rPr>
              <w:t xml:space="preserve"> complications</w:t>
            </w:r>
          </w:p>
        </w:tc>
        <w:tc>
          <w:tcPr>
            <w:tcW w:w="11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1DE5E" w14:textId="77777777" w:rsidR="00DF0854" w:rsidRPr="00A5481E" w:rsidRDefault="00DF0854" w:rsidP="00231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A5481E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 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C8FEA" w14:textId="77777777" w:rsidR="00DF0854" w:rsidRPr="00A5481E" w:rsidRDefault="00DF0854" w:rsidP="00231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A5481E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 </w:t>
            </w:r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A070E" w14:textId="77777777" w:rsidR="00DF0854" w:rsidRPr="00A5481E" w:rsidRDefault="00DF0854" w:rsidP="00231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A5481E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 </w:t>
            </w:r>
          </w:p>
        </w:tc>
      </w:tr>
      <w:tr w:rsidR="00DF0854" w:rsidRPr="00A5481E" w14:paraId="66621A5E" w14:textId="77777777" w:rsidTr="00231FF9">
        <w:trPr>
          <w:trHeight w:val="288"/>
        </w:trPr>
        <w:tc>
          <w:tcPr>
            <w:tcW w:w="44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E50FD" w14:textId="77777777" w:rsidR="00DF0854" w:rsidRPr="00A5481E" w:rsidRDefault="00DF0854" w:rsidP="00231F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proofErr w:type="spellStart"/>
            <w:r w:rsidRPr="00A5481E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Gestational</w:t>
            </w:r>
            <w:proofErr w:type="spellEnd"/>
            <w:r w:rsidRPr="00A5481E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 xml:space="preserve"> </w:t>
            </w:r>
            <w:proofErr w:type="spellStart"/>
            <w:r w:rsidRPr="00A5481E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diabetes</w:t>
            </w:r>
            <w:proofErr w:type="spellEnd"/>
            <w:r w:rsidRPr="00A5481E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 xml:space="preserve"> n (%)</w:t>
            </w:r>
          </w:p>
        </w:tc>
        <w:tc>
          <w:tcPr>
            <w:tcW w:w="116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5D241" w14:textId="77777777" w:rsidR="00DF0854" w:rsidRPr="00A5481E" w:rsidRDefault="00DF0854" w:rsidP="00231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A5481E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 xml:space="preserve">170 (24.8) </w:t>
            </w:r>
          </w:p>
        </w:tc>
        <w:tc>
          <w:tcPr>
            <w:tcW w:w="123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FC101" w14:textId="77777777" w:rsidR="00DF0854" w:rsidRPr="00A5481E" w:rsidRDefault="00DF0854" w:rsidP="00231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A5481E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 xml:space="preserve"> 876 (26.8) </w:t>
            </w:r>
          </w:p>
        </w:tc>
        <w:tc>
          <w:tcPr>
            <w:tcW w:w="12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C48CF" w14:textId="77777777" w:rsidR="00DF0854" w:rsidRPr="00A5481E" w:rsidRDefault="00DF0854" w:rsidP="00231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A5481E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 xml:space="preserve"> 0.304</w:t>
            </w:r>
          </w:p>
        </w:tc>
      </w:tr>
      <w:tr w:rsidR="00DF0854" w:rsidRPr="00A5481E" w14:paraId="6D233F1F" w14:textId="77777777" w:rsidTr="00231FF9">
        <w:trPr>
          <w:trHeight w:val="288"/>
        </w:trPr>
        <w:tc>
          <w:tcPr>
            <w:tcW w:w="4400" w:type="dxa"/>
            <w:shd w:val="clear" w:color="auto" w:fill="auto"/>
            <w:noWrap/>
            <w:vAlign w:val="bottom"/>
            <w:hideMark/>
          </w:tcPr>
          <w:p w14:paraId="5C9A7AF0" w14:textId="77777777" w:rsidR="00DF0854" w:rsidRPr="00A5481E" w:rsidRDefault="00DF0854" w:rsidP="00231F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A5481E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Gestational diabetes requiring insulin n (%)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2D6B2D85" w14:textId="77777777" w:rsidR="00DF0854" w:rsidRPr="00A5481E" w:rsidRDefault="00DF0854" w:rsidP="00231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A5481E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 </w:t>
            </w:r>
            <w:r w:rsidRPr="00A5481E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 xml:space="preserve">49 (7.1) 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03BE031D" w14:textId="77777777" w:rsidR="00DF0854" w:rsidRPr="00A5481E" w:rsidRDefault="00DF0854" w:rsidP="00231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A5481E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 xml:space="preserve"> 226 (6.9) 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2B8A2110" w14:textId="77777777" w:rsidR="00DF0854" w:rsidRPr="00A5481E" w:rsidRDefault="00DF0854" w:rsidP="00231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A5481E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 xml:space="preserve"> 0.890</w:t>
            </w:r>
          </w:p>
        </w:tc>
      </w:tr>
      <w:tr w:rsidR="00DF0854" w:rsidRPr="00A5481E" w14:paraId="2EC9199E" w14:textId="77777777" w:rsidTr="00231FF9">
        <w:trPr>
          <w:trHeight w:val="288"/>
        </w:trPr>
        <w:tc>
          <w:tcPr>
            <w:tcW w:w="4400" w:type="dxa"/>
            <w:shd w:val="clear" w:color="auto" w:fill="auto"/>
            <w:noWrap/>
            <w:vAlign w:val="bottom"/>
            <w:hideMark/>
          </w:tcPr>
          <w:p w14:paraId="7C398012" w14:textId="77777777" w:rsidR="00DF0854" w:rsidRPr="00A5481E" w:rsidRDefault="00DF0854" w:rsidP="00231F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proofErr w:type="spellStart"/>
            <w:r w:rsidRPr="00A5481E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Gestational</w:t>
            </w:r>
            <w:proofErr w:type="spellEnd"/>
            <w:r w:rsidRPr="00A5481E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 xml:space="preserve"> hypertension n (%)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44F31D76" w14:textId="77777777" w:rsidR="00DF0854" w:rsidRPr="00A5481E" w:rsidRDefault="00DF0854" w:rsidP="00231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A5481E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 xml:space="preserve"> 69 (10.1) 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3DBE1980" w14:textId="77777777" w:rsidR="00DF0854" w:rsidRPr="00A5481E" w:rsidRDefault="00DF0854" w:rsidP="00231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A5481E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 xml:space="preserve"> 278 (8.5) 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40E510FA" w14:textId="77777777" w:rsidR="00DF0854" w:rsidRPr="00A5481E" w:rsidRDefault="00DF0854" w:rsidP="00231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A5481E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 xml:space="preserve"> 0.215</w:t>
            </w:r>
          </w:p>
        </w:tc>
      </w:tr>
      <w:tr w:rsidR="00DF0854" w:rsidRPr="00A5481E" w14:paraId="56232626" w14:textId="77777777" w:rsidTr="00231FF9">
        <w:trPr>
          <w:trHeight w:val="288"/>
        </w:trPr>
        <w:tc>
          <w:tcPr>
            <w:tcW w:w="4400" w:type="dxa"/>
            <w:shd w:val="clear" w:color="auto" w:fill="auto"/>
            <w:noWrap/>
            <w:vAlign w:val="bottom"/>
            <w:hideMark/>
          </w:tcPr>
          <w:p w14:paraId="73E89138" w14:textId="77777777" w:rsidR="00DF0854" w:rsidRPr="00A5481E" w:rsidRDefault="00DF0854" w:rsidP="00231F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proofErr w:type="spellStart"/>
            <w:r w:rsidRPr="00A5481E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Preeclampsia</w:t>
            </w:r>
            <w:proofErr w:type="spellEnd"/>
            <w:r w:rsidRPr="00A5481E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 xml:space="preserve"> n (%)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3C1814D8" w14:textId="77777777" w:rsidR="00DF0854" w:rsidRPr="00A5481E" w:rsidRDefault="00DF0854" w:rsidP="00231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A5481E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37 (5.4)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02E473EB" w14:textId="77777777" w:rsidR="00DF0854" w:rsidRPr="00A5481E" w:rsidRDefault="00DF0854" w:rsidP="00231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A5481E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183 (5.6)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113FC2DC" w14:textId="77777777" w:rsidR="00DF0854" w:rsidRPr="00A5481E" w:rsidRDefault="00DF0854" w:rsidP="00231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A5481E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0.908</w:t>
            </w:r>
          </w:p>
        </w:tc>
      </w:tr>
      <w:tr w:rsidR="00DF0854" w:rsidRPr="00A5481E" w14:paraId="03915FC9" w14:textId="77777777" w:rsidTr="00231FF9">
        <w:trPr>
          <w:trHeight w:val="288"/>
        </w:trPr>
        <w:tc>
          <w:tcPr>
            <w:tcW w:w="4400" w:type="dxa"/>
            <w:shd w:val="clear" w:color="auto" w:fill="auto"/>
            <w:noWrap/>
            <w:vAlign w:val="bottom"/>
            <w:hideMark/>
          </w:tcPr>
          <w:p w14:paraId="1D7B6170" w14:textId="77777777" w:rsidR="00DF0854" w:rsidRPr="00A5481E" w:rsidRDefault="00DF0854" w:rsidP="00231F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proofErr w:type="spellStart"/>
            <w:r w:rsidRPr="00A5481E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Proteinuria</w:t>
            </w:r>
            <w:proofErr w:type="spellEnd"/>
            <w:r w:rsidRPr="00A5481E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 xml:space="preserve"> n (%)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2155D32A" w14:textId="77777777" w:rsidR="00DF0854" w:rsidRPr="00A5481E" w:rsidRDefault="00DF0854" w:rsidP="00231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A5481E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 xml:space="preserve">154 (22.4) 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7492C50D" w14:textId="77777777" w:rsidR="00DF0854" w:rsidRPr="00A5481E" w:rsidRDefault="00DF0854" w:rsidP="00231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A5481E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 xml:space="preserve"> 692 (21.1) 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3D9E78E9" w14:textId="77777777" w:rsidR="00DF0854" w:rsidRPr="00A5481E" w:rsidRDefault="00DF0854" w:rsidP="00231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A5481E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 xml:space="preserve"> 0.482</w:t>
            </w:r>
          </w:p>
        </w:tc>
      </w:tr>
      <w:tr w:rsidR="00DF0854" w:rsidRPr="00A5481E" w14:paraId="22FB8D94" w14:textId="77777777" w:rsidTr="00231FF9">
        <w:trPr>
          <w:trHeight w:val="288"/>
        </w:trPr>
        <w:tc>
          <w:tcPr>
            <w:tcW w:w="4400" w:type="dxa"/>
            <w:shd w:val="clear" w:color="auto" w:fill="auto"/>
            <w:noWrap/>
            <w:vAlign w:val="bottom"/>
            <w:hideMark/>
          </w:tcPr>
          <w:p w14:paraId="7B144D06" w14:textId="77777777" w:rsidR="00DF0854" w:rsidRPr="00A5481E" w:rsidRDefault="00DF0854" w:rsidP="00231F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proofErr w:type="spellStart"/>
            <w:r w:rsidRPr="00A5481E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Fetal</w:t>
            </w:r>
            <w:proofErr w:type="spellEnd"/>
            <w:r w:rsidRPr="00A5481E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 xml:space="preserve"> </w:t>
            </w:r>
            <w:proofErr w:type="spellStart"/>
            <w:r w:rsidRPr="00A5481E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growth</w:t>
            </w:r>
            <w:proofErr w:type="spellEnd"/>
            <w:r w:rsidRPr="00A5481E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 xml:space="preserve"> restriction n (%)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54DBE96C" w14:textId="77777777" w:rsidR="00DF0854" w:rsidRPr="00A5481E" w:rsidRDefault="00DF0854" w:rsidP="00231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A5481E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 xml:space="preserve"> 65 (9.5) 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1396B306" w14:textId="77777777" w:rsidR="00DF0854" w:rsidRPr="00A5481E" w:rsidRDefault="00DF0854" w:rsidP="00231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A5481E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 xml:space="preserve"> 310 (9.5) 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175E980B" w14:textId="77777777" w:rsidR="00DF0854" w:rsidRPr="00A5481E" w:rsidRDefault="00DF0854" w:rsidP="00231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A5481E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 xml:space="preserve"> 1.000</w:t>
            </w:r>
          </w:p>
        </w:tc>
      </w:tr>
      <w:tr w:rsidR="00DF0854" w:rsidRPr="00A5481E" w14:paraId="638EE6F6" w14:textId="77777777" w:rsidTr="00231FF9">
        <w:trPr>
          <w:trHeight w:val="288"/>
        </w:trPr>
        <w:tc>
          <w:tcPr>
            <w:tcW w:w="4400" w:type="dxa"/>
            <w:shd w:val="clear" w:color="auto" w:fill="auto"/>
            <w:noWrap/>
            <w:vAlign w:val="bottom"/>
            <w:hideMark/>
          </w:tcPr>
          <w:p w14:paraId="2773275B" w14:textId="77777777" w:rsidR="00DF0854" w:rsidRPr="00A5481E" w:rsidRDefault="00DF0854" w:rsidP="00231F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proofErr w:type="spellStart"/>
            <w:r w:rsidRPr="00A5481E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Cholestasis</w:t>
            </w:r>
            <w:proofErr w:type="spellEnd"/>
            <w:r w:rsidRPr="00A5481E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 xml:space="preserve"> n (%)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07B99791" w14:textId="77777777" w:rsidR="00DF0854" w:rsidRPr="00A5481E" w:rsidRDefault="00DF0854" w:rsidP="00231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A5481E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 xml:space="preserve"> 15 (2.2) 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75F8506B" w14:textId="77777777" w:rsidR="00DF0854" w:rsidRPr="00A5481E" w:rsidRDefault="00DF0854" w:rsidP="00231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A5481E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 xml:space="preserve">  76 (2.3) 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5232024B" w14:textId="77777777" w:rsidR="00DF0854" w:rsidRPr="00A5481E" w:rsidRDefault="00DF0854" w:rsidP="00231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A5481E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 xml:space="preserve"> 0.939</w:t>
            </w:r>
          </w:p>
        </w:tc>
      </w:tr>
      <w:tr w:rsidR="00DF0854" w:rsidRPr="00A5481E" w14:paraId="1FFE68F2" w14:textId="77777777" w:rsidTr="00231FF9">
        <w:trPr>
          <w:trHeight w:val="288"/>
        </w:trPr>
        <w:tc>
          <w:tcPr>
            <w:tcW w:w="4400" w:type="dxa"/>
            <w:shd w:val="clear" w:color="auto" w:fill="auto"/>
            <w:noWrap/>
            <w:vAlign w:val="bottom"/>
            <w:hideMark/>
          </w:tcPr>
          <w:p w14:paraId="7C3F64E6" w14:textId="77777777" w:rsidR="00DF0854" w:rsidRPr="00A5481E" w:rsidRDefault="00DF0854" w:rsidP="00231F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A5481E">
              <w:rPr>
                <w:rStyle w:val="hgkelc"/>
                <w:rFonts w:ascii="Times New Roman" w:hAnsi="Times New Roman" w:cs="Times New Roman"/>
                <w:lang w:val="en"/>
              </w:rPr>
              <w:t>Threatened preterm labor</w:t>
            </w:r>
            <w:r w:rsidRPr="00A5481E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 xml:space="preserve"> n (%)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270EBD39" w14:textId="77777777" w:rsidR="00DF0854" w:rsidRPr="00A5481E" w:rsidRDefault="00DF0854" w:rsidP="00231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A5481E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 xml:space="preserve"> 34 (5.0) 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7B7DFC4F" w14:textId="77777777" w:rsidR="00DF0854" w:rsidRPr="00A5481E" w:rsidRDefault="00DF0854" w:rsidP="00231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A5481E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 xml:space="preserve"> 166 (5.1) 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2B456347" w14:textId="77777777" w:rsidR="00DF0854" w:rsidRPr="00A5481E" w:rsidRDefault="00DF0854" w:rsidP="00231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A5481E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 xml:space="preserve"> 0.975</w:t>
            </w:r>
          </w:p>
        </w:tc>
      </w:tr>
      <w:tr w:rsidR="00DF0854" w:rsidRPr="00A5481E" w14:paraId="11A68B78" w14:textId="77777777" w:rsidTr="00231FF9">
        <w:trPr>
          <w:trHeight w:val="288"/>
        </w:trPr>
        <w:tc>
          <w:tcPr>
            <w:tcW w:w="4400" w:type="dxa"/>
            <w:shd w:val="clear" w:color="auto" w:fill="auto"/>
            <w:noWrap/>
            <w:vAlign w:val="bottom"/>
            <w:hideMark/>
          </w:tcPr>
          <w:p w14:paraId="7E0CD0B2" w14:textId="77777777" w:rsidR="00DF0854" w:rsidRPr="00A5481E" w:rsidRDefault="00DF0854" w:rsidP="00231F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proofErr w:type="spellStart"/>
            <w:r w:rsidRPr="00A5481E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PPROM</w:t>
            </w:r>
            <w:r w:rsidRPr="00A5481E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fr-FR" w:eastAsia="fr-FR"/>
              </w:rPr>
              <w:t>a</w:t>
            </w:r>
            <w:proofErr w:type="spellEnd"/>
            <w:r w:rsidRPr="00A5481E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 xml:space="preserve"> n (%)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4CAF3320" w14:textId="77777777" w:rsidR="00DF0854" w:rsidRPr="00A5481E" w:rsidRDefault="00DF0854" w:rsidP="00231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A5481E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 xml:space="preserve"> 51 (7.4) 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78493334" w14:textId="77777777" w:rsidR="00DF0854" w:rsidRPr="00A5481E" w:rsidRDefault="00DF0854" w:rsidP="00231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A5481E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 xml:space="preserve"> 254 (7.8) 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2B3E5744" w14:textId="77777777" w:rsidR="00DF0854" w:rsidRPr="00A5481E" w:rsidRDefault="00DF0854" w:rsidP="00231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A5481E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 xml:space="preserve"> 0.830</w:t>
            </w:r>
          </w:p>
        </w:tc>
      </w:tr>
      <w:tr w:rsidR="00DF0854" w:rsidRPr="00A5481E" w14:paraId="7AAC573E" w14:textId="77777777" w:rsidTr="00231FF9">
        <w:trPr>
          <w:trHeight w:val="288"/>
        </w:trPr>
        <w:tc>
          <w:tcPr>
            <w:tcW w:w="4400" w:type="dxa"/>
            <w:shd w:val="clear" w:color="auto" w:fill="auto"/>
            <w:noWrap/>
            <w:vAlign w:val="bottom"/>
            <w:hideMark/>
          </w:tcPr>
          <w:p w14:paraId="3D41442C" w14:textId="77777777" w:rsidR="00DF0854" w:rsidRPr="00A5481E" w:rsidRDefault="00DF0854" w:rsidP="00231F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proofErr w:type="spellStart"/>
            <w:r w:rsidRPr="00A5481E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Thrombopenia</w:t>
            </w:r>
            <w:proofErr w:type="spellEnd"/>
            <w:r w:rsidRPr="00A5481E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 xml:space="preserve"> n (%)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0BE13410" w14:textId="77777777" w:rsidR="00DF0854" w:rsidRPr="00A5481E" w:rsidRDefault="00DF0854" w:rsidP="00231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A5481E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 xml:space="preserve"> 24 (3.5) 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599708C0" w14:textId="77777777" w:rsidR="00DF0854" w:rsidRPr="00A5481E" w:rsidRDefault="00DF0854" w:rsidP="00231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A5481E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 xml:space="preserve"> 122 (3.7) 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12379DC5" w14:textId="77777777" w:rsidR="00DF0854" w:rsidRPr="00A5481E" w:rsidRDefault="00DF0854" w:rsidP="00231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A5481E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 xml:space="preserve"> 0.858</w:t>
            </w:r>
          </w:p>
        </w:tc>
      </w:tr>
      <w:tr w:rsidR="00DF0854" w:rsidRPr="00A5481E" w14:paraId="2A2773EA" w14:textId="77777777" w:rsidTr="00231FF9">
        <w:trPr>
          <w:trHeight w:val="288"/>
        </w:trPr>
        <w:tc>
          <w:tcPr>
            <w:tcW w:w="44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BED12" w14:textId="77777777" w:rsidR="00DF0854" w:rsidRPr="00A5481E" w:rsidRDefault="00DF0854" w:rsidP="00231F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proofErr w:type="spellStart"/>
            <w:r w:rsidRPr="00A5481E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Deep</w:t>
            </w:r>
            <w:proofErr w:type="spellEnd"/>
            <w:r w:rsidRPr="00A5481E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 xml:space="preserve"> </w:t>
            </w:r>
            <w:proofErr w:type="spellStart"/>
            <w:r w:rsidRPr="00A5481E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vein</w:t>
            </w:r>
            <w:proofErr w:type="spellEnd"/>
            <w:r w:rsidRPr="00A5481E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 xml:space="preserve"> </w:t>
            </w:r>
            <w:proofErr w:type="spellStart"/>
            <w:r w:rsidRPr="00A5481E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thrombosis</w:t>
            </w:r>
            <w:proofErr w:type="spellEnd"/>
            <w:r w:rsidRPr="00A5481E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 xml:space="preserve"> n (%)</w:t>
            </w:r>
          </w:p>
        </w:tc>
        <w:tc>
          <w:tcPr>
            <w:tcW w:w="116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295A5" w14:textId="77777777" w:rsidR="00DF0854" w:rsidRPr="00A5481E" w:rsidRDefault="00DF0854" w:rsidP="00231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A5481E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 xml:space="preserve"> 15 (2.2) </w:t>
            </w:r>
          </w:p>
        </w:tc>
        <w:tc>
          <w:tcPr>
            <w:tcW w:w="123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3A711" w14:textId="77777777" w:rsidR="00DF0854" w:rsidRPr="00A5481E" w:rsidRDefault="00DF0854" w:rsidP="00231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A5481E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 xml:space="preserve">  91 (2.8) </w:t>
            </w:r>
          </w:p>
        </w:tc>
        <w:tc>
          <w:tcPr>
            <w:tcW w:w="12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D25FF" w14:textId="77777777" w:rsidR="00DF0854" w:rsidRPr="00A5481E" w:rsidRDefault="00DF0854" w:rsidP="00231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A5481E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 xml:space="preserve"> 0.455</w:t>
            </w:r>
          </w:p>
        </w:tc>
      </w:tr>
    </w:tbl>
    <w:p w14:paraId="4C4C0A3A" w14:textId="41720352" w:rsidR="00DF0854" w:rsidRDefault="00DF0854">
      <w:pPr>
        <w:rPr>
          <w:lang w:val="en-US"/>
        </w:rPr>
      </w:pPr>
    </w:p>
    <w:p w14:paraId="0DA236E3" w14:textId="77777777" w:rsidR="00DF0854" w:rsidRDefault="00DF0854" w:rsidP="00DF0854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</w:p>
    <w:p w14:paraId="7BB252F5" w14:textId="06FF5D12" w:rsidR="00DF0854" w:rsidRPr="00A5481E" w:rsidRDefault="00DF0854" w:rsidP="00DF0854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A5481E">
        <w:rPr>
          <w:rFonts w:ascii="Times New Roman" w:hAnsi="Times New Roman" w:cs="Times New Roman"/>
          <w:sz w:val="16"/>
          <w:szCs w:val="16"/>
          <w:lang w:val="en-US"/>
        </w:rPr>
        <w:t>PPFU: Personalized pregnancy follow-up</w:t>
      </w:r>
    </w:p>
    <w:p w14:paraId="032575BF" w14:textId="77777777" w:rsidR="00DF0854" w:rsidRPr="00A5481E" w:rsidRDefault="00DF0854" w:rsidP="00DF0854">
      <w:pPr>
        <w:spacing w:after="0" w:line="240" w:lineRule="auto"/>
        <w:rPr>
          <w:rFonts w:ascii="Times New Roman" w:hAnsi="Times New Roman" w:cs="Times New Roman"/>
          <w:sz w:val="16"/>
          <w:szCs w:val="16"/>
          <w:vertAlign w:val="superscript"/>
          <w:lang w:val="en-US"/>
        </w:rPr>
      </w:pPr>
    </w:p>
    <w:p w14:paraId="4F22D3DD" w14:textId="77777777" w:rsidR="00DF0854" w:rsidRPr="00A5481E" w:rsidRDefault="00DF0854" w:rsidP="00DF0854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A5481E">
        <w:rPr>
          <w:rFonts w:ascii="Times New Roman" w:hAnsi="Times New Roman" w:cs="Times New Roman"/>
          <w:sz w:val="16"/>
          <w:szCs w:val="16"/>
          <w:vertAlign w:val="superscript"/>
          <w:lang w:val="en-US"/>
        </w:rPr>
        <w:t>a</w:t>
      </w:r>
      <w:r w:rsidRPr="00A5481E">
        <w:rPr>
          <w:rStyle w:val="hgkelc"/>
          <w:rFonts w:ascii="Times New Roman" w:hAnsi="Times New Roman" w:cs="Times New Roman"/>
          <w:sz w:val="16"/>
          <w:szCs w:val="16"/>
          <w:lang w:val="en"/>
        </w:rPr>
        <w:t>Preterm premature rupture of membranes</w:t>
      </w:r>
    </w:p>
    <w:p w14:paraId="4DF64498" w14:textId="77777777" w:rsidR="00DF0854" w:rsidRPr="00DF0854" w:rsidRDefault="00DF0854" w:rsidP="00DF0854">
      <w:pPr>
        <w:spacing w:line="240" w:lineRule="auto"/>
        <w:rPr>
          <w:lang w:val="en-US"/>
        </w:rPr>
      </w:pPr>
    </w:p>
    <w:sectPr w:rsidR="00DF0854" w:rsidRPr="00DF085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0854"/>
    <w:rsid w:val="00DF0854"/>
    <w:rsid w:val="00F51F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4EC84B8"/>
  <w15:chartTrackingRefBased/>
  <w15:docId w15:val="{A16FBDCC-2744-4B3A-B550-FAF4E08191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0854"/>
    <w:pPr>
      <w:spacing w:line="256" w:lineRule="auto"/>
    </w:pPr>
    <w:rPr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hgkelc">
    <w:name w:val="hgkelc"/>
    <w:basedOn w:val="Policepardfaut"/>
    <w:rsid w:val="00DF085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31</Words>
  <Characters>724</Characters>
  <Application>Microsoft Office Word</Application>
  <DocSecurity>0</DocSecurity>
  <Lines>6</Lines>
  <Paragraphs>1</Paragraphs>
  <ScaleCrop>false</ScaleCrop>
  <Company/>
  <LinksUpToDate>false</LinksUpToDate>
  <CharactersWithSpaces>8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 crequit</dc:creator>
  <cp:keywords/>
  <dc:description/>
  <cp:lastModifiedBy>Simon crequit</cp:lastModifiedBy>
  <cp:revision>1</cp:revision>
  <dcterms:created xsi:type="dcterms:W3CDTF">2022-08-30T14:22:00Z</dcterms:created>
  <dcterms:modified xsi:type="dcterms:W3CDTF">2022-08-30T14:24:00Z</dcterms:modified>
</cp:coreProperties>
</file>